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C9D4E" w14:textId="4B60C140" w:rsidR="008B4B3E" w:rsidRPr="0012381E" w:rsidRDefault="008B4B3E">
      <w:r w:rsidRPr="0012381E">
        <w:rPr>
          <w:b/>
          <w:bCs/>
        </w:rPr>
        <w:t xml:space="preserve">Supplemental Table </w:t>
      </w:r>
      <w:r w:rsidR="007D4824">
        <w:rPr>
          <w:b/>
          <w:bCs/>
        </w:rPr>
        <w:t>5</w:t>
      </w:r>
      <w:r w:rsidR="0012381E" w:rsidRPr="0012381E">
        <w:rPr>
          <w:b/>
          <w:bCs/>
        </w:rPr>
        <w:t>. Statistical tests of ratio of amplification efficacy (mean</w:t>
      </w:r>
      <w:r w:rsidR="0012381E" w:rsidRPr="0012381E">
        <w:rPr>
          <w:b/>
          <w:bCs/>
        </w:rPr>
        <w:sym w:font="Symbol" w:char="F0B1"/>
      </w:r>
      <w:r w:rsidR="0012381E" w:rsidRPr="0012381E">
        <w:rPr>
          <w:b/>
          <w:bCs/>
        </w:rPr>
        <w:t>SD) of (</w:t>
      </w:r>
      <w:r w:rsidR="0012381E" w:rsidRPr="0012381E">
        <w:rPr>
          <w:b/>
          <w:bCs/>
          <w:i/>
          <w:iCs/>
        </w:rPr>
        <w:t>f</w:t>
      </w:r>
      <w:r w:rsidR="0012381E" w:rsidRPr="0012381E">
        <w:rPr>
          <w:b/>
          <w:bCs/>
          <w:vertAlign w:val="subscript"/>
        </w:rPr>
        <w:t>(</w:t>
      </w:r>
      <w:proofErr w:type="spellStart"/>
      <w:r w:rsidR="0012381E" w:rsidRPr="0012381E">
        <w:rPr>
          <w:b/>
          <w:bCs/>
          <w:vertAlign w:val="subscript"/>
        </w:rPr>
        <w:t>tel</w:t>
      </w:r>
      <w:proofErr w:type="spellEnd"/>
      <w:r w:rsidR="0012381E" w:rsidRPr="0012381E">
        <w:rPr>
          <w:b/>
          <w:bCs/>
          <w:vertAlign w:val="subscript"/>
        </w:rPr>
        <w:t>)</w:t>
      </w:r>
      <w:r w:rsidR="0012381E" w:rsidRPr="0012381E">
        <w:rPr>
          <w:b/>
          <w:bCs/>
        </w:rPr>
        <w:t>/</w:t>
      </w:r>
      <w:r w:rsidR="0012381E" w:rsidRPr="0012381E">
        <w:rPr>
          <w:b/>
          <w:bCs/>
          <w:i/>
          <w:iCs/>
        </w:rPr>
        <w:t>f</w:t>
      </w:r>
      <w:r w:rsidR="0012381E" w:rsidRPr="0012381E">
        <w:rPr>
          <w:b/>
          <w:bCs/>
          <w:vertAlign w:val="subscript"/>
        </w:rPr>
        <w:t>(36B4)</w:t>
      </w:r>
      <w:r w:rsidR="0012381E" w:rsidRPr="0012381E">
        <w:rPr>
          <w:b/>
          <w:bCs/>
        </w:rPr>
        <w:t xml:space="preserve"> or </w:t>
      </w:r>
      <w:r w:rsidR="0012381E" w:rsidRPr="0012381E">
        <w:rPr>
          <w:b/>
          <w:bCs/>
          <w:i/>
          <w:iCs/>
        </w:rPr>
        <w:t>f</w:t>
      </w:r>
      <w:r w:rsidR="0012381E" w:rsidRPr="0012381E">
        <w:rPr>
          <w:b/>
          <w:bCs/>
          <w:vertAlign w:val="subscript"/>
        </w:rPr>
        <w:t>(</w:t>
      </w:r>
      <w:proofErr w:type="spellStart"/>
      <w:r w:rsidR="0012381E" w:rsidRPr="0012381E">
        <w:rPr>
          <w:b/>
          <w:bCs/>
          <w:vertAlign w:val="subscript"/>
        </w:rPr>
        <w:t>tel</w:t>
      </w:r>
      <w:proofErr w:type="spellEnd"/>
      <w:r w:rsidR="0012381E" w:rsidRPr="0012381E">
        <w:rPr>
          <w:b/>
          <w:bCs/>
          <w:vertAlign w:val="subscript"/>
        </w:rPr>
        <w:t>)</w:t>
      </w:r>
      <w:r w:rsidR="0012381E" w:rsidRPr="0012381E">
        <w:rPr>
          <w:b/>
          <w:bCs/>
        </w:rPr>
        <w:t>/</w:t>
      </w:r>
      <w:r w:rsidR="0012381E" w:rsidRPr="0012381E">
        <w:rPr>
          <w:b/>
          <w:bCs/>
          <w:i/>
          <w:iCs/>
        </w:rPr>
        <w:t>f</w:t>
      </w:r>
      <w:r w:rsidR="0012381E" w:rsidRPr="0012381E">
        <w:rPr>
          <w:b/>
          <w:bCs/>
          <w:vertAlign w:val="subscript"/>
        </w:rPr>
        <w:t>(IFNB1)</w:t>
      </w:r>
      <w:r w:rsidR="0012381E" w:rsidRPr="0012381E">
        <w:rPr>
          <w:b/>
          <w:bCs/>
          <w:color w:val="000000"/>
        </w:rPr>
        <w:t xml:space="preserve">) in Table 6 between </w:t>
      </w:r>
      <w:r w:rsidR="00E72CCB">
        <w:rPr>
          <w:b/>
          <w:bCs/>
          <w:color w:val="000000"/>
        </w:rPr>
        <w:t xml:space="preserve">reactions using </w:t>
      </w:r>
      <w:r w:rsidR="00896C23">
        <w:rPr>
          <w:b/>
          <w:bCs/>
          <w:color w:val="000000"/>
        </w:rPr>
        <w:t>C</w:t>
      </w:r>
      <w:r w:rsidR="0012381E" w:rsidRPr="0012381E">
        <w:rPr>
          <w:b/>
          <w:bCs/>
          <w:color w:val="000000"/>
        </w:rPr>
        <w:t xml:space="preserve">ycling </w:t>
      </w:r>
      <w:r w:rsidR="00896C23">
        <w:rPr>
          <w:b/>
          <w:bCs/>
          <w:color w:val="000000"/>
        </w:rPr>
        <w:t>P</w:t>
      </w:r>
      <w:r w:rsidR="0012381E" w:rsidRPr="0012381E">
        <w:rPr>
          <w:b/>
          <w:bCs/>
          <w:color w:val="000000"/>
        </w:rPr>
        <w:t xml:space="preserve">rogram #2 or #3 in compared to #4. </w:t>
      </w:r>
    </w:p>
    <w:tbl>
      <w:tblPr>
        <w:tblStyle w:val="TableGrid"/>
        <w:tblW w:w="12937" w:type="dxa"/>
        <w:tblLayout w:type="fixed"/>
        <w:tblLook w:val="04A0" w:firstRow="1" w:lastRow="0" w:firstColumn="1" w:lastColumn="0" w:noHBand="0" w:noVBand="1"/>
      </w:tblPr>
      <w:tblGrid>
        <w:gridCol w:w="1327"/>
        <w:gridCol w:w="2160"/>
        <w:gridCol w:w="1620"/>
        <w:gridCol w:w="1620"/>
        <w:gridCol w:w="1620"/>
        <w:gridCol w:w="1530"/>
        <w:gridCol w:w="1530"/>
        <w:gridCol w:w="1530"/>
      </w:tblGrid>
      <w:tr w:rsidR="008B4B3E" w:rsidRPr="007A4362" w14:paraId="3F081B86" w14:textId="77777777" w:rsidTr="007A4362">
        <w:trPr>
          <w:trHeight w:val="207"/>
        </w:trPr>
        <w:tc>
          <w:tcPr>
            <w:tcW w:w="132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140D51E1" w14:textId="77777777" w:rsidR="008B4B3E" w:rsidRPr="007A4362" w:rsidRDefault="008B4B3E" w:rsidP="006C1D8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Primer</w:t>
            </w:r>
          </w:p>
          <w:p w14:paraId="5E0ACEEC" w14:textId="77777777" w:rsidR="008B4B3E" w:rsidRPr="007A4362" w:rsidRDefault="008B4B3E" w:rsidP="006C1D8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concentration</w:t>
            </w:r>
          </w:p>
          <w:p w14:paraId="5FB117B0" w14:textId="77777777" w:rsidR="008B4B3E" w:rsidRPr="007A4362" w:rsidRDefault="008B4B3E" w:rsidP="006C1D8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(</w:t>
            </w:r>
            <w:proofErr w:type="spellStart"/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nM</w:t>
            </w:r>
            <w:proofErr w:type="spellEnd"/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E6A09E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Template</w:t>
            </w:r>
          </w:p>
        </w:tc>
        <w:tc>
          <w:tcPr>
            <w:tcW w:w="486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C938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Tel-36B4-ds</w:t>
            </w:r>
          </w:p>
        </w:tc>
        <w:tc>
          <w:tcPr>
            <w:tcW w:w="459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</w:tcPr>
          <w:p w14:paraId="58A4A2D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Tel-IFNB1-ds</w:t>
            </w:r>
          </w:p>
        </w:tc>
      </w:tr>
      <w:tr w:rsidR="008B4B3E" w:rsidRPr="007A4362" w14:paraId="4CDDF865" w14:textId="77777777" w:rsidTr="007A4362">
        <w:trPr>
          <w:trHeight w:val="348"/>
        </w:trPr>
        <w:tc>
          <w:tcPr>
            <w:tcW w:w="132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14C277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78752073" w14:textId="49CB8AA8" w:rsidR="008B4B3E" w:rsidRPr="007A4362" w:rsidRDefault="008B4B3E" w:rsidP="006C1D8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ycling </w:t>
            </w:r>
            <w:r w:rsidR="00C023FC">
              <w:rPr>
                <w:rFonts w:ascii="Times New Roman" w:hAnsi="Times New Roman" w:cs="Times New Roman"/>
                <w:b/>
                <w:sz w:val="14"/>
                <w:szCs w:val="14"/>
              </w:rPr>
              <w:t>p</w:t>
            </w: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rogram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06AD815" w14:textId="77777777" w:rsidR="008B4B3E" w:rsidRPr="007A4362" w:rsidRDefault="0000000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36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4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DF084A7" w14:textId="77777777" w:rsidR="008B4B3E" w:rsidRPr="007A4362" w:rsidRDefault="00000000" w:rsidP="006C1D8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b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36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4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1DF180" w14:textId="77777777" w:rsidR="008B4B3E" w:rsidRPr="007A4362" w:rsidRDefault="00000000" w:rsidP="006C1D8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g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36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4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AC6BED9" w14:textId="77777777" w:rsidR="008B4B3E" w:rsidRPr="007A4362" w:rsidRDefault="00000000" w:rsidP="006C1D8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IFN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659474B4" w14:textId="77777777" w:rsidR="008B4B3E" w:rsidRPr="007A4362" w:rsidRDefault="00000000" w:rsidP="006C1D8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b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IFN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</w:tcPr>
          <w:p w14:paraId="0B4E108F" w14:textId="77777777" w:rsidR="008B4B3E" w:rsidRPr="007A4362" w:rsidRDefault="00000000" w:rsidP="006C1D8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kern w:val="2"/>
                        <w:sz w:val="14"/>
                        <w:szCs w:val="14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telg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IFNB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</w:rPr>
                              <m:t>1</m:t>
                            </m:r>
                          </m:e>
                        </m:d>
                      </m:sub>
                    </m:sSub>
                  </m:den>
                </m:f>
              </m:oMath>
            </m:oMathPara>
          </w:p>
        </w:tc>
      </w:tr>
      <w:tr w:rsidR="008B4B3E" w:rsidRPr="007A4362" w14:paraId="3147B76C" w14:textId="77777777" w:rsidTr="007A4362">
        <w:trPr>
          <w:trHeight w:val="150"/>
        </w:trPr>
        <w:tc>
          <w:tcPr>
            <w:tcW w:w="1327" w:type="dxa"/>
            <w:vMerge w:val="restart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A8F083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100 </w:t>
            </w:r>
            <w:proofErr w:type="spellStart"/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nM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3C0C49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 xml:space="preserve">#2 </w:t>
            </w:r>
            <w:r w:rsidRPr="007A436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6B03DB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8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323D40BF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4.2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2E9A4FE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.3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86B9AA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3.3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23191EF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6.0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15C492F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.3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 w:rsidR="008B4B3E" w:rsidRPr="007A4362" w14:paraId="1A884B92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75476F6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649534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3 (56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23BCE3EE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5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vAlign w:val="center"/>
          </w:tcPr>
          <w:p w14:paraId="2080D4A4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5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vAlign w:val="center"/>
          </w:tcPr>
          <w:p w14:paraId="096A4D61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4.4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E2745C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.0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vAlign w:val="center"/>
          </w:tcPr>
          <w:p w14:paraId="53ABA37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3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center"/>
          </w:tcPr>
          <w:p w14:paraId="7AAB592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3.1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 w:rsidR="008B4B3E" w:rsidRPr="007A4362" w14:paraId="2BAA59D7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9C7D336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FEC125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4 (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5446C1B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2.3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4CF3FC1C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9.7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1BA6C6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(8.29 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4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D9C34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2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5F259AB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7.57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0AC439B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3.0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) x 1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 w:rsidR="008B4B3E" w:rsidRPr="007A4362" w14:paraId="41BFB469" w14:textId="77777777" w:rsidTr="007A4362">
        <w:trPr>
          <w:trHeight w:val="42"/>
        </w:trPr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145605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8E2EF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2 and #4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ACA48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642FBC7B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5EAFC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98AFB47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73D6A849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D02DC07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8B4B3E" w:rsidRPr="007A4362" w14:paraId="470D8084" w14:textId="77777777" w:rsidTr="006C1D8F">
        <w:trPr>
          <w:trHeight w:val="105"/>
        </w:trPr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278FF0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DBA18E" w14:textId="210294DB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2D1967B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4D86DAF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8B910C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48463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11BB5393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A81F7D5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  <w:tr w:rsidR="008B4B3E" w:rsidRPr="007A4362" w14:paraId="6F4FF5DB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C08357F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F93869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3 and #4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F5BD95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0E76C1C4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F43E5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095E89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1F7C8537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70F417C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8B4B3E" w:rsidRPr="007A4362" w14:paraId="69A39C8E" w14:textId="77777777" w:rsidTr="006C1D8F">
        <w:tc>
          <w:tcPr>
            <w:tcW w:w="132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97BB2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F3DD3F" w14:textId="7B155073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7BB36C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4E9F01B0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109368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F3C7C9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4E443D0A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AE68C5D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  <w:tr w:rsidR="008B4B3E" w:rsidRPr="007A4362" w14:paraId="70598E6C" w14:textId="77777777" w:rsidTr="006C1D8F">
        <w:tc>
          <w:tcPr>
            <w:tcW w:w="1327" w:type="dxa"/>
            <w:vMerge w:val="restart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4B9EC72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500 </w:t>
            </w:r>
            <w:proofErr w:type="spellStart"/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nM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B0AABB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 xml:space="preserve">#2 </w:t>
            </w:r>
            <w:r w:rsidRPr="007A436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</w:tcBorders>
            <w:vAlign w:val="bottom"/>
          </w:tcPr>
          <w:p w14:paraId="33928F31" w14:textId="6A125643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188C1AAD" w14:textId="53EA94CD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8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5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51E82A73" w14:textId="64C4B12E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6.52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12" w:space="0" w:color="auto"/>
            </w:tcBorders>
          </w:tcPr>
          <w:p w14:paraId="52B1622E" w14:textId="0D271E9C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7A1067D5" w14:textId="75AE21E2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8" w:space="0" w:color="auto"/>
              <w:right w:val="single" w:sz="18" w:space="0" w:color="auto"/>
            </w:tcBorders>
          </w:tcPr>
          <w:p w14:paraId="626C5083" w14:textId="1825E211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 w:rsidR="008B4B3E" w:rsidRPr="007A4362" w14:paraId="7352063F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6B9C776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25C805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3 (56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14772C9B" w14:textId="58A26D55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3.8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vAlign w:val="bottom"/>
          </w:tcPr>
          <w:p w14:paraId="3AF6E00B" w14:textId="03D03C14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4.07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vAlign w:val="bottom"/>
          </w:tcPr>
          <w:p w14:paraId="2BFDE681" w14:textId="5C738ED2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14:paraId="4680BAE7" w14:textId="5CDC4742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</w:tcPr>
          <w:p w14:paraId="538F1A2A" w14:textId="2055D52A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33EBACD4" w14:textId="13303290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 w:rsidR="008B4B3E" w:rsidRPr="007A4362" w14:paraId="11C93F8A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2CC698CC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E091F7" w14:textId="77777777" w:rsidR="008B4B3E" w:rsidRPr="007A4362" w:rsidRDefault="008B4B3E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4 (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74C91FD" w14:textId="109EC2D0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5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4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6F8967E8" w14:textId="2FF4F787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56416B0" w14:textId="6351FBB7" w:rsidR="008B4B3E" w:rsidRPr="007A4362" w:rsidRDefault="00E84764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4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14:paraId="6BC70486" w14:textId="295C2452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12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D05776C" w14:textId="6C89CDA0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</w:tcPr>
          <w:p w14:paraId="65C3560E" w14:textId="03ED1053" w:rsidR="008B4B3E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5.0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)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4B3E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 w:rsidR="008B5820" w:rsidRPr="007A4362" w14:paraId="02C2946C" w14:textId="77777777" w:rsidTr="001520E0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0974C8C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6098A2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2 and #4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FCC6FC5" w14:textId="6A24BF27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70E8A836" w14:textId="5696275C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88A230B" w14:textId="5763E289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66F278C" w14:textId="1D640BBA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014D1BCD" w14:textId="6C2513B8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06303735" w14:textId="5ECB8A75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8B5820" w:rsidRPr="007A4362" w14:paraId="079937AB" w14:textId="77777777" w:rsidTr="001520E0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7DC499A1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469E5D" w14:textId="7BBC4323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0236523F" w14:textId="1EC6396D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78FDE31F" w14:textId="5970E9D5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EFF0ADC" w14:textId="2DF6752B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950685F" w14:textId="2222A887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7CC0E52A" w14:textId="65725A33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0F24889A" w14:textId="418B8CA9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  <w:tr w:rsidR="008B5820" w:rsidRPr="007A4362" w14:paraId="672E3872" w14:textId="77777777" w:rsidTr="00E21181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BF945AF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F304A5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3 and #4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A05FF04" w14:textId="19A613AC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0.031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13150476" w14:textId="06142EA6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858EBB3" w14:textId="558517C7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656FAC8" w14:textId="441177DE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01DFB2D0" w14:textId="618A704F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7DDB7541" w14:textId="3270CD5D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8B5820" w:rsidRPr="007A4362" w14:paraId="4583AE0C" w14:textId="77777777" w:rsidTr="00E21181">
        <w:tc>
          <w:tcPr>
            <w:tcW w:w="1327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386BAA" w14:textId="77777777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75B6F" w14:textId="00687D32" w:rsidR="008B5820" w:rsidRPr="007A4362" w:rsidRDefault="008B5820" w:rsidP="008B5820">
            <w:pPr>
              <w:spacing w:line="480" w:lineRule="auto"/>
              <w:jc w:val="center"/>
              <w:rPr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1CB82C6" w14:textId="134D5F17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1764AA6B" w14:textId="4F4E41B0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BEA7F1A" w14:textId="6DEE0E66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E1AACB6" w14:textId="6D305690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206098A9" w14:textId="17037ED0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8" w:space="0" w:color="auto"/>
            </w:tcBorders>
            <w:vAlign w:val="bottom"/>
          </w:tcPr>
          <w:p w14:paraId="34CD5D5E" w14:textId="2C833E81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  <w:tr w:rsidR="008B5820" w:rsidRPr="007A4362" w14:paraId="678A4E43" w14:textId="77777777" w:rsidTr="008B5820">
        <w:tc>
          <w:tcPr>
            <w:tcW w:w="1327" w:type="dxa"/>
            <w:vMerge w:val="restart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7B8E676" w14:textId="77777777" w:rsidR="008B5820" w:rsidRPr="007A4362" w:rsidRDefault="008B5820" w:rsidP="008B58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900 </w:t>
            </w:r>
            <w:proofErr w:type="spellStart"/>
            <w:r w:rsidRPr="007A4362">
              <w:rPr>
                <w:rFonts w:ascii="Times New Roman" w:hAnsi="Times New Roman" w:cs="Times New Roman"/>
                <w:b/>
                <w:sz w:val="14"/>
                <w:szCs w:val="14"/>
              </w:rPr>
              <w:t>nM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6E307B" w14:textId="77777777" w:rsidR="008B5820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 xml:space="preserve">#2 </w:t>
            </w:r>
            <w:r w:rsidRPr="007A436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</w:tcBorders>
          </w:tcPr>
          <w:p w14:paraId="0D46C2F1" w14:textId="47F0C4A1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6EB14C5F" w14:textId="6E3B1F08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top w:val="single" w:sz="8" w:space="0" w:color="auto"/>
              <w:right w:val="single" w:sz="12" w:space="0" w:color="auto"/>
            </w:tcBorders>
            <w:vAlign w:val="bottom"/>
          </w:tcPr>
          <w:p w14:paraId="22CBDAE4" w14:textId="4421DFE4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="007A4362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2</w:t>
            </w:r>
            <w:r w:rsidR="007A4362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</w:t>
            </w:r>
            <w:r w:rsidR="007A4362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12" w:space="0" w:color="auto"/>
            </w:tcBorders>
          </w:tcPr>
          <w:p w14:paraId="01991268" w14:textId="51476C1C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) 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6863CE62" w14:textId="6FE82B98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8" w:space="0" w:color="auto"/>
              <w:right w:val="single" w:sz="18" w:space="0" w:color="auto"/>
            </w:tcBorders>
          </w:tcPr>
          <w:p w14:paraId="57F1850E" w14:textId="19727DF3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 w:rsidR="008B5820" w:rsidRPr="007A4362" w14:paraId="5C2DF6E4" w14:textId="77777777" w:rsidTr="006C1D8F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3FE95AEC" w14:textId="77777777" w:rsidR="008B5820" w:rsidRPr="007A4362" w:rsidRDefault="008B5820" w:rsidP="006C1D8F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51EFDD" w14:textId="77777777" w:rsidR="008B5820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3 (56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406BF336" w14:textId="390653AF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6.34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1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vAlign w:val="bottom"/>
          </w:tcPr>
          <w:p w14:paraId="085E3743" w14:textId="0879B3F2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6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217AB43F" w14:textId="24AB6101" w:rsidR="008B5820" w:rsidRPr="007A4362" w:rsidRDefault="007A4362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14:paraId="7B61A37C" w14:textId="0BC843C9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</w:tcPr>
          <w:p w14:paraId="6BC9BAA4" w14:textId="2FFC694B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4.29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350A0350" w14:textId="67B72CE3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</w:tr>
      <w:tr w:rsidR="008B5820" w:rsidRPr="007A4362" w14:paraId="60A256E3" w14:textId="77777777" w:rsidTr="008B5820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6A657912" w14:textId="77777777" w:rsidR="008B5820" w:rsidRPr="007A4362" w:rsidRDefault="008B5820" w:rsidP="006C1D8F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E28520" w14:textId="77777777" w:rsidR="008B5820" w:rsidRPr="007A4362" w:rsidRDefault="008B5820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#4 (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-60</w:t>
            </w:r>
            <w:r w:rsidRPr="007A436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C)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14:paraId="7A19F171" w14:textId="70FDE30F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620" w:type="dxa"/>
            <w:vAlign w:val="bottom"/>
          </w:tcPr>
          <w:p w14:paraId="50506D91" w14:textId="1B7D0307" w:rsidR="008B5820" w:rsidRPr="007A4362" w:rsidRDefault="009B0A66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388834B5" w14:textId="0A6F207F" w:rsidR="008B5820" w:rsidRPr="007A4362" w:rsidRDefault="007A4362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14:paraId="5C5AE635" w14:textId="165BB433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9.30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5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1530" w:type="dxa"/>
          </w:tcPr>
          <w:p w14:paraId="263E7305" w14:textId="0742D10B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right w:val="single" w:sz="18" w:space="0" w:color="auto"/>
            </w:tcBorders>
          </w:tcPr>
          <w:p w14:paraId="44CF52A5" w14:textId="10C96FF1" w:rsidR="008B5820" w:rsidRPr="007A4362" w:rsidRDefault="00D542EC" w:rsidP="006C1D8F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7.97</w:t>
            </w:r>
            <w:r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3)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x 10</w:t>
            </w:r>
            <w:r w:rsidR="008B5820" w:rsidRPr="007A4362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 w:rsidR="007A4362" w:rsidRPr="007A4362" w14:paraId="6672CF22" w14:textId="77777777" w:rsidTr="003D6A12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40432209" w14:textId="77777777" w:rsidR="007A4362" w:rsidRPr="007A4362" w:rsidRDefault="007A4362" w:rsidP="007A4362">
            <w:pPr>
              <w:spacing w:line="480" w:lineRule="auto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7D962C" w14:textId="1A7FF3A5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2 and #4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6EF70D31" w14:textId="52A2F240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6C210A2" w14:textId="631F358B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0.1659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vAlign w:val="bottom"/>
          </w:tcPr>
          <w:p w14:paraId="2E04C5D5" w14:textId="372C81D2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bottom"/>
          </w:tcPr>
          <w:p w14:paraId="082651F3" w14:textId="49E246FE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vAlign w:val="bottom"/>
          </w:tcPr>
          <w:p w14:paraId="41229B63" w14:textId="5D827B63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bottom"/>
          </w:tcPr>
          <w:p w14:paraId="67B00313" w14:textId="1360C7E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7A4362" w:rsidRPr="007A4362" w14:paraId="356DF3ED" w14:textId="77777777" w:rsidTr="003D6A12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3EDC14A8" w14:textId="77777777" w:rsidR="007A4362" w:rsidRPr="007A4362" w:rsidRDefault="007A4362" w:rsidP="007A4362">
            <w:pPr>
              <w:spacing w:line="480" w:lineRule="auto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113DFC" w14:textId="439794CC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5C83B4ED" w14:textId="50346833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vAlign w:val="bottom"/>
          </w:tcPr>
          <w:p w14:paraId="43C0D3C5" w14:textId="3F56013E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vAlign w:val="bottom"/>
          </w:tcPr>
          <w:p w14:paraId="57890714" w14:textId="417D233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bottom"/>
          </w:tcPr>
          <w:p w14:paraId="3EE1744A" w14:textId="08CA63BB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vAlign w:val="bottom"/>
          </w:tcPr>
          <w:p w14:paraId="6A37158B" w14:textId="71C45C1B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bottom"/>
          </w:tcPr>
          <w:p w14:paraId="5E426D74" w14:textId="02E1B18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  <w:tr w:rsidR="007A4362" w:rsidRPr="007A4362" w14:paraId="2E2AD47E" w14:textId="77777777" w:rsidTr="00824DE4">
        <w:tc>
          <w:tcPr>
            <w:tcW w:w="1327" w:type="dxa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1AD63B95" w14:textId="77777777" w:rsidR="007A4362" w:rsidRPr="007A4362" w:rsidRDefault="007A4362" w:rsidP="007A4362">
            <w:pPr>
              <w:spacing w:line="480" w:lineRule="auto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B87E66" w14:textId="18053B71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p-value between #3 and #4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6BD5DC87" w14:textId="4C62272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067A2035" w14:textId="56376A6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vAlign w:val="bottom"/>
          </w:tcPr>
          <w:p w14:paraId="163239CB" w14:textId="24CED31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bottom"/>
          </w:tcPr>
          <w:p w14:paraId="1FDFDE7D" w14:textId="35C6C332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vAlign w:val="bottom"/>
          </w:tcPr>
          <w:p w14:paraId="6A672EA9" w14:textId="67214B9F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vAlign w:val="bottom"/>
          </w:tcPr>
          <w:p w14:paraId="1375EDA7" w14:textId="793BD49F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</w:tr>
      <w:tr w:rsidR="007A4362" w:rsidRPr="007A4362" w14:paraId="55331D5B" w14:textId="77777777" w:rsidTr="00824DE4">
        <w:tc>
          <w:tcPr>
            <w:tcW w:w="1327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5730C64C" w14:textId="77777777" w:rsidR="007A4362" w:rsidRPr="007A4362" w:rsidRDefault="007A4362" w:rsidP="007A4362">
            <w:pPr>
              <w:spacing w:line="480" w:lineRule="auto"/>
              <w:rPr>
                <w:bCs w:val="0"/>
                <w:sz w:val="14"/>
                <w:szCs w:val="1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5344620" w14:textId="29342157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bCs w:val="0"/>
                <w:sz w:val="14"/>
                <w:szCs w:val="14"/>
              </w:rPr>
              <w:t>Significance (&lt;0.05)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4172FE69" w14:textId="6C84E612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7396D23D" w14:textId="26F9DC0B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620" w:type="dxa"/>
            <w:tcBorders>
              <w:bottom w:val="single" w:sz="18" w:space="0" w:color="auto"/>
              <w:right w:val="single" w:sz="12" w:space="0" w:color="auto"/>
            </w:tcBorders>
            <w:vAlign w:val="bottom"/>
          </w:tcPr>
          <w:p w14:paraId="7C0C7507" w14:textId="2D84EE1A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8" w:space="0" w:color="auto"/>
            </w:tcBorders>
            <w:vAlign w:val="bottom"/>
          </w:tcPr>
          <w:p w14:paraId="04F28BF3" w14:textId="253B1A40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bottom"/>
          </w:tcPr>
          <w:p w14:paraId="67EFAD3C" w14:textId="035F07CE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70D5CD55" w14:textId="0758E2E8" w:rsidR="007A4362" w:rsidRPr="007A4362" w:rsidRDefault="007A4362" w:rsidP="007A43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4362">
              <w:rPr>
                <w:rFonts w:ascii="Times New Roman" w:hAnsi="Times New Roman" w:cs="Times New Roman"/>
                <w:sz w:val="14"/>
                <w:szCs w:val="14"/>
              </w:rPr>
              <w:t>****</w:t>
            </w:r>
          </w:p>
        </w:tc>
      </w:tr>
    </w:tbl>
    <w:p w14:paraId="68CDA6A7" w14:textId="34402E7D" w:rsidR="008B4B3E" w:rsidRPr="0012381E" w:rsidRDefault="0012381E" w:rsidP="0012381E">
      <w:r w:rsidRPr="0012381E">
        <w:t>ns: not significant; *: p-value &lt;0.05; **: p-value &lt;0.01; ***: p-value &lt;0.001, ****: p-value &lt;0.0001.</w:t>
      </w:r>
    </w:p>
    <w:sectPr w:rsidR="008B4B3E" w:rsidRPr="0012381E" w:rsidSect="008B4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3E"/>
    <w:rsid w:val="000001C1"/>
    <w:rsid w:val="00001CD9"/>
    <w:rsid w:val="000035B9"/>
    <w:rsid w:val="000064DB"/>
    <w:rsid w:val="000106B3"/>
    <w:rsid w:val="00011EA6"/>
    <w:rsid w:val="00020FC9"/>
    <w:rsid w:val="00023213"/>
    <w:rsid w:val="00033582"/>
    <w:rsid w:val="00033828"/>
    <w:rsid w:val="000377DB"/>
    <w:rsid w:val="00037A4E"/>
    <w:rsid w:val="0004038F"/>
    <w:rsid w:val="00040E47"/>
    <w:rsid w:val="00041833"/>
    <w:rsid w:val="000425BA"/>
    <w:rsid w:val="00052575"/>
    <w:rsid w:val="0005287E"/>
    <w:rsid w:val="0005587A"/>
    <w:rsid w:val="000604CE"/>
    <w:rsid w:val="000660D5"/>
    <w:rsid w:val="00074760"/>
    <w:rsid w:val="00075171"/>
    <w:rsid w:val="000775E8"/>
    <w:rsid w:val="00080753"/>
    <w:rsid w:val="000808A3"/>
    <w:rsid w:val="00081531"/>
    <w:rsid w:val="00090219"/>
    <w:rsid w:val="0009145C"/>
    <w:rsid w:val="00093484"/>
    <w:rsid w:val="00093DC9"/>
    <w:rsid w:val="000A5B4E"/>
    <w:rsid w:val="000B12D5"/>
    <w:rsid w:val="000B3A84"/>
    <w:rsid w:val="000B71A0"/>
    <w:rsid w:val="000B794D"/>
    <w:rsid w:val="000C1404"/>
    <w:rsid w:val="000C271A"/>
    <w:rsid w:val="000C2B04"/>
    <w:rsid w:val="000C76BC"/>
    <w:rsid w:val="000D1DC8"/>
    <w:rsid w:val="000D76E7"/>
    <w:rsid w:val="000E54E9"/>
    <w:rsid w:val="000E5724"/>
    <w:rsid w:val="000F0A97"/>
    <w:rsid w:val="000F29DE"/>
    <w:rsid w:val="001001F5"/>
    <w:rsid w:val="001074E6"/>
    <w:rsid w:val="00107531"/>
    <w:rsid w:val="001112E2"/>
    <w:rsid w:val="001143E8"/>
    <w:rsid w:val="00114B80"/>
    <w:rsid w:val="00121145"/>
    <w:rsid w:val="00121DF9"/>
    <w:rsid w:val="0012381E"/>
    <w:rsid w:val="0012421C"/>
    <w:rsid w:val="00126ED0"/>
    <w:rsid w:val="00130158"/>
    <w:rsid w:val="00130B10"/>
    <w:rsid w:val="0013104C"/>
    <w:rsid w:val="00132A34"/>
    <w:rsid w:val="00132BC0"/>
    <w:rsid w:val="00133DBE"/>
    <w:rsid w:val="00133DDD"/>
    <w:rsid w:val="001343D0"/>
    <w:rsid w:val="00136143"/>
    <w:rsid w:val="001379AA"/>
    <w:rsid w:val="00137F1E"/>
    <w:rsid w:val="00140694"/>
    <w:rsid w:val="001443E0"/>
    <w:rsid w:val="0014622A"/>
    <w:rsid w:val="0014642A"/>
    <w:rsid w:val="001522B9"/>
    <w:rsid w:val="00154282"/>
    <w:rsid w:val="00155575"/>
    <w:rsid w:val="001574E4"/>
    <w:rsid w:val="00164219"/>
    <w:rsid w:val="00164AC0"/>
    <w:rsid w:val="0016524C"/>
    <w:rsid w:val="00167AC4"/>
    <w:rsid w:val="00170EC0"/>
    <w:rsid w:val="0017272F"/>
    <w:rsid w:val="00173BFF"/>
    <w:rsid w:val="0017569B"/>
    <w:rsid w:val="001803D5"/>
    <w:rsid w:val="00194CEE"/>
    <w:rsid w:val="001A0F5F"/>
    <w:rsid w:val="001A1DAC"/>
    <w:rsid w:val="001A35B9"/>
    <w:rsid w:val="001B0574"/>
    <w:rsid w:val="001B067C"/>
    <w:rsid w:val="001B2CB6"/>
    <w:rsid w:val="001B3098"/>
    <w:rsid w:val="001B4F75"/>
    <w:rsid w:val="001B70F3"/>
    <w:rsid w:val="001B7298"/>
    <w:rsid w:val="001C37B2"/>
    <w:rsid w:val="001C426D"/>
    <w:rsid w:val="001D16A1"/>
    <w:rsid w:val="001D653C"/>
    <w:rsid w:val="001E0866"/>
    <w:rsid w:val="001E34CB"/>
    <w:rsid w:val="001E4034"/>
    <w:rsid w:val="001F3BDC"/>
    <w:rsid w:val="001F4C97"/>
    <w:rsid w:val="001F4F96"/>
    <w:rsid w:val="001F678B"/>
    <w:rsid w:val="001F6DE3"/>
    <w:rsid w:val="002031D9"/>
    <w:rsid w:val="00205362"/>
    <w:rsid w:val="0021159E"/>
    <w:rsid w:val="00213BE2"/>
    <w:rsid w:val="002204FA"/>
    <w:rsid w:val="002209E5"/>
    <w:rsid w:val="00222775"/>
    <w:rsid w:val="00224C61"/>
    <w:rsid w:val="00227A64"/>
    <w:rsid w:val="00230C5C"/>
    <w:rsid w:val="00231FF1"/>
    <w:rsid w:val="00235F9C"/>
    <w:rsid w:val="00236DD3"/>
    <w:rsid w:val="00237AD1"/>
    <w:rsid w:val="00241671"/>
    <w:rsid w:val="00242094"/>
    <w:rsid w:val="002428B0"/>
    <w:rsid w:val="0024511F"/>
    <w:rsid w:val="00245F99"/>
    <w:rsid w:val="00246893"/>
    <w:rsid w:val="00247D2E"/>
    <w:rsid w:val="00253650"/>
    <w:rsid w:val="00253E55"/>
    <w:rsid w:val="002562A4"/>
    <w:rsid w:val="00256871"/>
    <w:rsid w:val="00260B53"/>
    <w:rsid w:val="002634F6"/>
    <w:rsid w:val="002638DE"/>
    <w:rsid w:val="00263D04"/>
    <w:rsid w:val="002658F4"/>
    <w:rsid w:val="00267E45"/>
    <w:rsid w:val="00270ABA"/>
    <w:rsid w:val="0027109F"/>
    <w:rsid w:val="00271E73"/>
    <w:rsid w:val="00276411"/>
    <w:rsid w:val="00276DCA"/>
    <w:rsid w:val="00277F4D"/>
    <w:rsid w:val="00281639"/>
    <w:rsid w:val="002818C4"/>
    <w:rsid w:val="00282CB8"/>
    <w:rsid w:val="002831B3"/>
    <w:rsid w:val="00285B16"/>
    <w:rsid w:val="00286F5C"/>
    <w:rsid w:val="00291D50"/>
    <w:rsid w:val="00292F6C"/>
    <w:rsid w:val="00295A3F"/>
    <w:rsid w:val="00296A45"/>
    <w:rsid w:val="002A0A6C"/>
    <w:rsid w:val="002A1D89"/>
    <w:rsid w:val="002A39B8"/>
    <w:rsid w:val="002A3D1A"/>
    <w:rsid w:val="002A5143"/>
    <w:rsid w:val="002B0B86"/>
    <w:rsid w:val="002B1B6A"/>
    <w:rsid w:val="002C36F1"/>
    <w:rsid w:val="002D194F"/>
    <w:rsid w:val="002D2160"/>
    <w:rsid w:val="002D2AF2"/>
    <w:rsid w:val="002D2BB0"/>
    <w:rsid w:val="002D3F23"/>
    <w:rsid w:val="002D76BF"/>
    <w:rsid w:val="002D7896"/>
    <w:rsid w:val="002E2360"/>
    <w:rsid w:val="002E25FF"/>
    <w:rsid w:val="002E4E91"/>
    <w:rsid w:val="002E5913"/>
    <w:rsid w:val="002E5EE1"/>
    <w:rsid w:val="002E6BA4"/>
    <w:rsid w:val="002F2795"/>
    <w:rsid w:val="002F2E39"/>
    <w:rsid w:val="002F56A7"/>
    <w:rsid w:val="002F5830"/>
    <w:rsid w:val="002F73F6"/>
    <w:rsid w:val="002F76EF"/>
    <w:rsid w:val="003005E4"/>
    <w:rsid w:val="00301445"/>
    <w:rsid w:val="00305045"/>
    <w:rsid w:val="00305D5D"/>
    <w:rsid w:val="00314426"/>
    <w:rsid w:val="0031631E"/>
    <w:rsid w:val="00316F2C"/>
    <w:rsid w:val="00317625"/>
    <w:rsid w:val="00322CFC"/>
    <w:rsid w:val="00323301"/>
    <w:rsid w:val="00330D02"/>
    <w:rsid w:val="00332A29"/>
    <w:rsid w:val="003349AE"/>
    <w:rsid w:val="00335DC4"/>
    <w:rsid w:val="00336816"/>
    <w:rsid w:val="00340429"/>
    <w:rsid w:val="00340BE8"/>
    <w:rsid w:val="00341359"/>
    <w:rsid w:val="0034239A"/>
    <w:rsid w:val="0034252D"/>
    <w:rsid w:val="00343326"/>
    <w:rsid w:val="003528D7"/>
    <w:rsid w:val="00353E62"/>
    <w:rsid w:val="003636A3"/>
    <w:rsid w:val="003725CB"/>
    <w:rsid w:val="0037701C"/>
    <w:rsid w:val="00381065"/>
    <w:rsid w:val="0038156C"/>
    <w:rsid w:val="00382DA1"/>
    <w:rsid w:val="00386251"/>
    <w:rsid w:val="00392D80"/>
    <w:rsid w:val="0039366E"/>
    <w:rsid w:val="0039440E"/>
    <w:rsid w:val="00395C2A"/>
    <w:rsid w:val="0039745C"/>
    <w:rsid w:val="003A0E0B"/>
    <w:rsid w:val="003A1B30"/>
    <w:rsid w:val="003A3CF7"/>
    <w:rsid w:val="003A3E06"/>
    <w:rsid w:val="003B0379"/>
    <w:rsid w:val="003B762B"/>
    <w:rsid w:val="003B7E03"/>
    <w:rsid w:val="003C02F0"/>
    <w:rsid w:val="003C0BD2"/>
    <w:rsid w:val="003C14A4"/>
    <w:rsid w:val="003C2AE7"/>
    <w:rsid w:val="003C2D97"/>
    <w:rsid w:val="003C6A36"/>
    <w:rsid w:val="003D2BE2"/>
    <w:rsid w:val="003D3A60"/>
    <w:rsid w:val="003E096C"/>
    <w:rsid w:val="003E4BE3"/>
    <w:rsid w:val="003F1B61"/>
    <w:rsid w:val="003F26DB"/>
    <w:rsid w:val="003F3139"/>
    <w:rsid w:val="003F3618"/>
    <w:rsid w:val="00405A70"/>
    <w:rsid w:val="00410AEE"/>
    <w:rsid w:val="00416799"/>
    <w:rsid w:val="004205E1"/>
    <w:rsid w:val="004230B5"/>
    <w:rsid w:val="00423FFA"/>
    <w:rsid w:val="00424A27"/>
    <w:rsid w:val="00426B5F"/>
    <w:rsid w:val="00435237"/>
    <w:rsid w:val="004378FA"/>
    <w:rsid w:val="004417C0"/>
    <w:rsid w:val="004418CE"/>
    <w:rsid w:val="00441CE2"/>
    <w:rsid w:val="004438B3"/>
    <w:rsid w:val="00452096"/>
    <w:rsid w:val="00452F2F"/>
    <w:rsid w:val="00454A61"/>
    <w:rsid w:val="00461009"/>
    <w:rsid w:val="0046183F"/>
    <w:rsid w:val="0046346E"/>
    <w:rsid w:val="00467847"/>
    <w:rsid w:val="004703C5"/>
    <w:rsid w:val="00470B6E"/>
    <w:rsid w:val="00470F35"/>
    <w:rsid w:val="004729DB"/>
    <w:rsid w:val="00473B58"/>
    <w:rsid w:val="00477E3F"/>
    <w:rsid w:val="0048416A"/>
    <w:rsid w:val="004843AF"/>
    <w:rsid w:val="0048492F"/>
    <w:rsid w:val="00485C3D"/>
    <w:rsid w:val="00490D92"/>
    <w:rsid w:val="0049526E"/>
    <w:rsid w:val="004A0D4D"/>
    <w:rsid w:val="004A51EC"/>
    <w:rsid w:val="004B526D"/>
    <w:rsid w:val="004B68DC"/>
    <w:rsid w:val="004C34C8"/>
    <w:rsid w:val="004D10B9"/>
    <w:rsid w:val="004D1DCB"/>
    <w:rsid w:val="004D2A14"/>
    <w:rsid w:val="004D42C8"/>
    <w:rsid w:val="004E638A"/>
    <w:rsid w:val="004E664C"/>
    <w:rsid w:val="004F01C8"/>
    <w:rsid w:val="004F1D1B"/>
    <w:rsid w:val="004F434E"/>
    <w:rsid w:val="00501365"/>
    <w:rsid w:val="0050615C"/>
    <w:rsid w:val="005077AF"/>
    <w:rsid w:val="00515411"/>
    <w:rsid w:val="00515666"/>
    <w:rsid w:val="0053103A"/>
    <w:rsid w:val="00533FA8"/>
    <w:rsid w:val="005349F6"/>
    <w:rsid w:val="005358F9"/>
    <w:rsid w:val="005370D2"/>
    <w:rsid w:val="00537A8D"/>
    <w:rsid w:val="00542D28"/>
    <w:rsid w:val="00542D9F"/>
    <w:rsid w:val="00542EFF"/>
    <w:rsid w:val="005432A6"/>
    <w:rsid w:val="00554E41"/>
    <w:rsid w:val="00555A42"/>
    <w:rsid w:val="00556E18"/>
    <w:rsid w:val="00560D50"/>
    <w:rsid w:val="00562E46"/>
    <w:rsid w:val="00563343"/>
    <w:rsid w:val="00563757"/>
    <w:rsid w:val="00563BF8"/>
    <w:rsid w:val="0056583A"/>
    <w:rsid w:val="0057037B"/>
    <w:rsid w:val="00570F02"/>
    <w:rsid w:val="00571991"/>
    <w:rsid w:val="0058188A"/>
    <w:rsid w:val="0058272C"/>
    <w:rsid w:val="00583EB7"/>
    <w:rsid w:val="005845CE"/>
    <w:rsid w:val="005A1A3B"/>
    <w:rsid w:val="005A263F"/>
    <w:rsid w:val="005A2891"/>
    <w:rsid w:val="005A3B9F"/>
    <w:rsid w:val="005A74F2"/>
    <w:rsid w:val="005B5927"/>
    <w:rsid w:val="005B62AA"/>
    <w:rsid w:val="005C3E07"/>
    <w:rsid w:val="005C4A6E"/>
    <w:rsid w:val="005C698A"/>
    <w:rsid w:val="005C7CF0"/>
    <w:rsid w:val="005D7AFF"/>
    <w:rsid w:val="005E0E7D"/>
    <w:rsid w:val="005E18BD"/>
    <w:rsid w:val="005F4015"/>
    <w:rsid w:val="00600247"/>
    <w:rsid w:val="00600529"/>
    <w:rsid w:val="006059B7"/>
    <w:rsid w:val="00605D25"/>
    <w:rsid w:val="00611D7A"/>
    <w:rsid w:val="00612A02"/>
    <w:rsid w:val="00613FF4"/>
    <w:rsid w:val="00614379"/>
    <w:rsid w:val="00621819"/>
    <w:rsid w:val="006225C2"/>
    <w:rsid w:val="00623165"/>
    <w:rsid w:val="00624253"/>
    <w:rsid w:val="0062695D"/>
    <w:rsid w:val="00627AE1"/>
    <w:rsid w:val="0065013D"/>
    <w:rsid w:val="00666875"/>
    <w:rsid w:val="0067784B"/>
    <w:rsid w:val="00677D58"/>
    <w:rsid w:val="0068447E"/>
    <w:rsid w:val="00685E77"/>
    <w:rsid w:val="0068641B"/>
    <w:rsid w:val="00695CE1"/>
    <w:rsid w:val="006966E9"/>
    <w:rsid w:val="006A040A"/>
    <w:rsid w:val="006A203A"/>
    <w:rsid w:val="006A749B"/>
    <w:rsid w:val="006B297A"/>
    <w:rsid w:val="006B33CB"/>
    <w:rsid w:val="006B4A41"/>
    <w:rsid w:val="006C6DB7"/>
    <w:rsid w:val="006D0583"/>
    <w:rsid w:val="006D13B5"/>
    <w:rsid w:val="006D1D76"/>
    <w:rsid w:val="006D5989"/>
    <w:rsid w:val="006E449B"/>
    <w:rsid w:val="006F01DB"/>
    <w:rsid w:val="006F62FC"/>
    <w:rsid w:val="006F767C"/>
    <w:rsid w:val="007016B7"/>
    <w:rsid w:val="00702D45"/>
    <w:rsid w:val="00704BC4"/>
    <w:rsid w:val="00705A4F"/>
    <w:rsid w:val="00707FEC"/>
    <w:rsid w:val="00710336"/>
    <w:rsid w:val="00712090"/>
    <w:rsid w:val="00714392"/>
    <w:rsid w:val="00717EE3"/>
    <w:rsid w:val="0072192D"/>
    <w:rsid w:val="007232FC"/>
    <w:rsid w:val="00726A12"/>
    <w:rsid w:val="007306FD"/>
    <w:rsid w:val="007339E0"/>
    <w:rsid w:val="00733E9B"/>
    <w:rsid w:val="007341D1"/>
    <w:rsid w:val="00736527"/>
    <w:rsid w:val="00740C40"/>
    <w:rsid w:val="00740F32"/>
    <w:rsid w:val="00744275"/>
    <w:rsid w:val="00762C23"/>
    <w:rsid w:val="007642C4"/>
    <w:rsid w:val="0076658C"/>
    <w:rsid w:val="00770ADE"/>
    <w:rsid w:val="007713A4"/>
    <w:rsid w:val="007747F5"/>
    <w:rsid w:val="00775044"/>
    <w:rsid w:val="00775842"/>
    <w:rsid w:val="00775A46"/>
    <w:rsid w:val="00780974"/>
    <w:rsid w:val="00791355"/>
    <w:rsid w:val="00792382"/>
    <w:rsid w:val="00792868"/>
    <w:rsid w:val="00793056"/>
    <w:rsid w:val="00793961"/>
    <w:rsid w:val="00797B5F"/>
    <w:rsid w:val="007A0669"/>
    <w:rsid w:val="007A0E34"/>
    <w:rsid w:val="007A4362"/>
    <w:rsid w:val="007B0ECE"/>
    <w:rsid w:val="007B23F9"/>
    <w:rsid w:val="007B3E8E"/>
    <w:rsid w:val="007B69DE"/>
    <w:rsid w:val="007C0ECA"/>
    <w:rsid w:val="007C151D"/>
    <w:rsid w:val="007C57D4"/>
    <w:rsid w:val="007C616D"/>
    <w:rsid w:val="007D4824"/>
    <w:rsid w:val="007E1003"/>
    <w:rsid w:val="007E320B"/>
    <w:rsid w:val="007E4EFB"/>
    <w:rsid w:val="007E6D57"/>
    <w:rsid w:val="007E767A"/>
    <w:rsid w:val="007F0434"/>
    <w:rsid w:val="007F2766"/>
    <w:rsid w:val="007F27C4"/>
    <w:rsid w:val="007F28E6"/>
    <w:rsid w:val="007F4002"/>
    <w:rsid w:val="0080159C"/>
    <w:rsid w:val="008027C8"/>
    <w:rsid w:val="00803013"/>
    <w:rsid w:val="008033C0"/>
    <w:rsid w:val="008133E5"/>
    <w:rsid w:val="00814E59"/>
    <w:rsid w:val="008207FB"/>
    <w:rsid w:val="00820CC9"/>
    <w:rsid w:val="00823AB7"/>
    <w:rsid w:val="0082655A"/>
    <w:rsid w:val="00837DE7"/>
    <w:rsid w:val="00840255"/>
    <w:rsid w:val="008405F0"/>
    <w:rsid w:val="00841447"/>
    <w:rsid w:val="00841FC7"/>
    <w:rsid w:val="008442DF"/>
    <w:rsid w:val="008451EB"/>
    <w:rsid w:val="008501FC"/>
    <w:rsid w:val="008503C7"/>
    <w:rsid w:val="008562C7"/>
    <w:rsid w:val="00861DED"/>
    <w:rsid w:val="0086294A"/>
    <w:rsid w:val="00863737"/>
    <w:rsid w:val="00863AE8"/>
    <w:rsid w:val="0087224D"/>
    <w:rsid w:val="008729CB"/>
    <w:rsid w:val="00872EBB"/>
    <w:rsid w:val="00873A77"/>
    <w:rsid w:val="00882A81"/>
    <w:rsid w:val="00882CE2"/>
    <w:rsid w:val="0088361F"/>
    <w:rsid w:val="00884F0A"/>
    <w:rsid w:val="00887FE9"/>
    <w:rsid w:val="0089271A"/>
    <w:rsid w:val="00896C23"/>
    <w:rsid w:val="00897C3A"/>
    <w:rsid w:val="008A55D1"/>
    <w:rsid w:val="008A5A1D"/>
    <w:rsid w:val="008A679F"/>
    <w:rsid w:val="008B343A"/>
    <w:rsid w:val="008B4B3E"/>
    <w:rsid w:val="008B5820"/>
    <w:rsid w:val="008B7DA8"/>
    <w:rsid w:val="008C1947"/>
    <w:rsid w:val="008C27AD"/>
    <w:rsid w:val="008C66ED"/>
    <w:rsid w:val="008D1602"/>
    <w:rsid w:val="008D1A39"/>
    <w:rsid w:val="008D4B92"/>
    <w:rsid w:val="008D65BE"/>
    <w:rsid w:val="008E064E"/>
    <w:rsid w:val="008E4BB6"/>
    <w:rsid w:val="008E504B"/>
    <w:rsid w:val="008E71F3"/>
    <w:rsid w:val="008E720C"/>
    <w:rsid w:val="008E7619"/>
    <w:rsid w:val="008E76A8"/>
    <w:rsid w:val="008F0C0A"/>
    <w:rsid w:val="008F3FB1"/>
    <w:rsid w:val="008F6DE2"/>
    <w:rsid w:val="008F78EC"/>
    <w:rsid w:val="00901AF5"/>
    <w:rsid w:val="00903DD5"/>
    <w:rsid w:val="00904B1B"/>
    <w:rsid w:val="00904DD3"/>
    <w:rsid w:val="00915AAC"/>
    <w:rsid w:val="00920515"/>
    <w:rsid w:val="00921C64"/>
    <w:rsid w:val="0092322E"/>
    <w:rsid w:val="0092507E"/>
    <w:rsid w:val="00925D52"/>
    <w:rsid w:val="009439D9"/>
    <w:rsid w:val="00946888"/>
    <w:rsid w:val="009477A6"/>
    <w:rsid w:val="00947858"/>
    <w:rsid w:val="009569D1"/>
    <w:rsid w:val="009571EE"/>
    <w:rsid w:val="00967842"/>
    <w:rsid w:val="00975667"/>
    <w:rsid w:val="009810F3"/>
    <w:rsid w:val="00981566"/>
    <w:rsid w:val="0098278D"/>
    <w:rsid w:val="00982AAF"/>
    <w:rsid w:val="00982BDA"/>
    <w:rsid w:val="00984048"/>
    <w:rsid w:val="0098527A"/>
    <w:rsid w:val="00985473"/>
    <w:rsid w:val="009906BE"/>
    <w:rsid w:val="009A19A9"/>
    <w:rsid w:val="009A239D"/>
    <w:rsid w:val="009A3D32"/>
    <w:rsid w:val="009B036D"/>
    <w:rsid w:val="009B0526"/>
    <w:rsid w:val="009B0A66"/>
    <w:rsid w:val="009B0DB3"/>
    <w:rsid w:val="009B3F24"/>
    <w:rsid w:val="009D3131"/>
    <w:rsid w:val="009D4081"/>
    <w:rsid w:val="009D6694"/>
    <w:rsid w:val="009E3B08"/>
    <w:rsid w:val="009F18EF"/>
    <w:rsid w:val="009F2B2C"/>
    <w:rsid w:val="009F39C0"/>
    <w:rsid w:val="009F4691"/>
    <w:rsid w:val="009F6D55"/>
    <w:rsid w:val="00A04694"/>
    <w:rsid w:val="00A1029F"/>
    <w:rsid w:val="00A10743"/>
    <w:rsid w:val="00A12E48"/>
    <w:rsid w:val="00A165FD"/>
    <w:rsid w:val="00A17314"/>
    <w:rsid w:val="00A20017"/>
    <w:rsid w:val="00A3439F"/>
    <w:rsid w:val="00A35F2C"/>
    <w:rsid w:val="00A40806"/>
    <w:rsid w:val="00A41178"/>
    <w:rsid w:val="00A44DB5"/>
    <w:rsid w:val="00A46639"/>
    <w:rsid w:val="00A54F7F"/>
    <w:rsid w:val="00A570BE"/>
    <w:rsid w:val="00A62C68"/>
    <w:rsid w:val="00A72858"/>
    <w:rsid w:val="00A75DD2"/>
    <w:rsid w:val="00A77308"/>
    <w:rsid w:val="00A810ED"/>
    <w:rsid w:val="00A82BBA"/>
    <w:rsid w:val="00A874A1"/>
    <w:rsid w:val="00A87D48"/>
    <w:rsid w:val="00A91636"/>
    <w:rsid w:val="00A93473"/>
    <w:rsid w:val="00A94519"/>
    <w:rsid w:val="00AA25BF"/>
    <w:rsid w:val="00AA5668"/>
    <w:rsid w:val="00AA7A41"/>
    <w:rsid w:val="00AC0A63"/>
    <w:rsid w:val="00AC68AA"/>
    <w:rsid w:val="00AC7F2A"/>
    <w:rsid w:val="00AD1269"/>
    <w:rsid w:val="00AD31FA"/>
    <w:rsid w:val="00AE2785"/>
    <w:rsid w:val="00AF2AD9"/>
    <w:rsid w:val="00AF6D39"/>
    <w:rsid w:val="00AF76BC"/>
    <w:rsid w:val="00B01DFB"/>
    <w:rsid w:val="00B06472"/>
    <w:rsid w:val="00B1166D"/>
    <w:rsid w:val="00B1240C"/>
    <w:rsid w:val="00B22AFB"/>
    <w:rsid w:val="00B236F6"/>
    <w:rsid w:val="00B26529"/>
    <w:rsid w:val="00B37477"/>
    <w:rsid w:val="00B41045"/>
    <w:rsid w:val="00B439F4"/>
    <w:rsid w:val="00B43C98"/>
    <w:rsid w:val="00B448AA"/>
    <w:rsid w:val="00B47B45"/>
    <w:rsid w:val="00B5322B"/>
    <w:rsid w:val="00B53B34"/>
    <w:rsid w:val="00B5635D"/>
    <w:rsid w:val="00B5638E"/>
    <w:rsid w:val="00B624AE"/>
    <w:rsid w:val="00B64190"/>
    <w:rsid w:val="00B64A82"/>
    <w:rsid w:val="00B67334"/>
    <w:rsid w:val="00B703F7"/>
    <w:rsid w:val="00B70D12"/>
    <w:rsid w:val="00B764D9"/>
    <w:rsid w:val="00B828A8"/>
    <w:rsid w:val="00B838BD"/>
    <w:rsid w:val="00B83A0E"/>
    <w:rsid w:val="00B84AEC"/>
    <w:rsid w:val="00B861FF"/>
    <w:rsid w:val="00B873DB"/>
    <w:rsid w:val="00B87B53"/>
    <w:rsid w:val="00B92BA4"/>
    <w:rsid w:val="00B956D1"/>
    <w:rsid w:val="00B96738"/>
    <w:rsid w:val="00B96BA9"/>
    <w:rsid w:val="00B97DED"/>
    <w:rsid w:val="00BA0F8C"/>
    <w:rsid w:val="00BA6C74"/>
    <w:rsid w:val="00BB11AC"/>
    <w:rsid w:val="00BC3FC0"/>
    <w:rsid w:val="00BC6BDC"/>
    <w:rsid w:val="00BC72A4"/>
    <w:rsid w:val="00BD0F7B"/>
    <w:rsid w:val="00BD36E6"/>
    <w:rsid w:val="00BD7B1A"/>
    <w:rsid w:val="00BE2236"/>
    <w:rsid w:val="00BE5385"/>
    <w:rsid w:val="00BE6817"/>
    <w:rsid w:val="00BF57C8"/>
    <w:rsid w:val="00BF6DD5"/>
    <w:rsid w:val="00BF6ED6"/>
    <w:rsid w:val="00C023FC"/>
    <w:rsid w:val="00C0764D"/>
    <w:rsid w:val="00C07B82"/>
    <w:rsid w:val="00C106DF"/>
    <w:rsid w:val="00C149A3"/>
    <w:rsid w:val="00C16FF6"/>
    <w:rsid w:val="00C21E91"/>
    <w:rsid w:val="00C2344D"/>
    <w:rsid w:val="00C23C80"/>
    <w:rsid w:val="00C3270F"/>
    <w:rsid w:val="00C3646A"/>
    <w:rsid w:val="00C428F4"/>
    <w:rsid w:val="00C51BC7"/>
    <w:rsid w:val="00C56AF5"/>
    <w:rsid w:val="00C61F0A"/>
    <w:rsid w:val="00C62D08"/>
    <w:rsid w:val="00C63B8F"/>
    <w:rsid w:val="00C63BA9"/>
    <w:rsid w:val="00C66E8F"/>
    <w:rsid w:val="00C67906"/>
    <w:rsid w:val="00C70567"/>
    <w:rsid w:val="00C71C36"/>
    <w:rsid w:val="00C7365C"/>
    <w:rsid w:val="00C73993"/>
    <w:rsid w:val="00C82C28"/>
    <w:rsid w:val="00C9102D"/>
    <w:rsid w:val="00C94088"/>
    <w:rsid w:val="00C96A1D"/>
    <w:rsid w:val="00C97B51"/>
    <w:rsid w:val="00C97FFB"/>
    <w:rsid w:val="00CA07F2"/>
    <w:rsid w:val="00CA1C0E"/>
    <w:rsid w:val="00CA307E"/>
    <w:rsid w:val="00CA59CD"/>
    <w:rsid w:val="00CA5E8F"/>
    <w:rsid w:val="00CB0306"/>
    <w:rsid w:val="00CB1B49"/>
    <w:rsid w:val="00CB1FB1"/>
    <w:rsid w:val="00CB59E6"/>
    <w:rsid w:val="00CC035C"/>
    <w:rsid w:val="00CC5293"/>
    <w:rsid w:val="00CC5899"/>
    <w:rsid w:val="00CC6E32"/>
    <w:rsid w:val="00CC7A45"/>
    <w:rsid w:val="00CD19E5"/>
    <w:rsid w:val="00CD232A"/>
    <w:rsid w:val="00CD26A6"/>
    <w:rsid w:val="00CD6C1C"/>
    <w:rsid w:val="00CE46E3"/>
    <w:rsid w:val="00CE5E34"/>
    <w:rsid w:val="00CE670A"/>
    <w:rsid w:val="00CE755C"/>
    <w:rsid w:val="00CE7740"/>
    <w:rsid w:val="00CF35F3"/>
    <w:rsid w:val="00CF5F48"/>
    <w:rsid w:val="00D100FF"/>
    <w:rsid w:val="00D156CE"/>
    <w:rsid w:val="00D16325"/>
    <w:rsid w:val="00D1680B"/>
    <w:rsid w:val="00D16A11"/>
    <w:rsid w:val="00D2210C"/>
    <w:rsid w:val="00D22BCA"/>
    <w:rsid w:val="00D302BF"/>
    <w:rsid w:val="00D417DD"/>
    <w:rsid w:val="00D41CCF"/>
    <w:rsid w:val="00D46954"/>
    <w:rsid w:val="00D47B31"/>
    <w:rsid w:val="00D513A6"/>
    <w:rsid w:val="00D515B3"/>
    <w:rsid w:val="00D542EC"/>
    <w:rsid w:val="00D57F0A"/>
    <w:rsid w:val="00D6248C"/>
    <w:rsid w:val="00D62999"/>
    <w:rsid w:val="00D657D0"/>
    <w:rsid w:val="00D67F17"/>
    <w:rsid w:val="00D72D0D"/>
    <w:rsid w:val="00D74E19"/>
    <w:rsid w:val="00D74EAD"/>
    <w:rsid w:val="00D76577"/>
    <w:rsid w:val="00D76B81"/>
    <w:rsid w:val="00D83DCD"/>
    <w:rsid w:val="00D85945"/>
    <w:rsid w:val="00D85A48"/>
    <w:rsid w:val="00D87D77"/>
    <w:rsid w:val="00D91480"/>
    <w:rsid w:val="00D92588"/>
    <w:rsid w:val="00D92C22"/>
    <w:rsid w:val="00DA271D"/>
    <w:rsid w:val="00DB2315"/>
    <w:rsid w:val="00DB3889"/>
    <w:rsid w:val="00DB75FD"/>
    <w:rsid w:val="00DC12A8"/>
    <w:rsid w:val="00DC3559"/>
    <w:rsid w:val="00DC6121"/>
    <w:rsid w:val="00DC6F79"/>
    <w:rsid w:val="00DC7076"/>
    <w:rsid w:val="00DD11F8"/>
    <w:rsid w:val="00DD285A"/>
    <w:rsid w:val="00DD4698"/>
    <w:rsid w:val="00DD5A1C"/>
    <w:rsid w:val="00DD7C43"/>
    <w:rsid w:val="00DE23D2"/>
    <w:rsid w:val="00DE2E90"/>
    <w:rsid w:val="00DE66AE"/>
    <w:rsid w:val="00DF0971"/>
    <w:rsid w:val="00DF3F70"/>
    <w:rsid w:val="00DF582E"/>
    <w:rsid w:val="00DF61FD"/>
    <w:rsid w:val="00E01DB9"/>
    <w:rsid w:val="00E01DE2"/>
    <w:rsid w:val="00E02645"/>
    <w:rsid w:val="00E03AAF"/>
    <w:rsid w:val="00E11916"/>
    <w:rsid w:val="00E153C7"/>
    <w:rsid w:val="00E15F2C"/>
    <w:rsid w:val="00E1675B"/>
    <w:rsid w:val="00E20A5C"/>
    <w:rsid w:val="00E22704"/>
    <w:rsid w:val="00E25225"/>
    <w:rsid w:val="00E31149"/>
    <w:rsid w:val="00E36DE7"/>
    <w:rsid w:val="00E45FFB"/>
    <w:rsid w:val="00E51994"/>
    <w:rsid w:val="00E52315"/>
    <w:rsid w:val="00E544A5"/>
    <w:rsid w:val="00E556CE"/>
    <w:rsid w:val="00E63323"/>
    <w:rsid w:val="00E64217"/>
    <w:rsid w:val="00E66465"/>
    <w:rsid w:val="00E66965"/>
    <w:rsid w:val="00E669A5"/>
    <w:rsid w:val="00E67038"/>
    <w:rsid w:val="00E70B17"/>
    <w:rsid w:val="00E72CCB"/>
    <w:rsid w:val="00E75178"/>
    <w:rsid w:val="00E81403"/>
    <w:rsid w:val="00E83A9F"/>
    <w:rsid w:val="00E84764"/>
    <w:rsid w:val="00E934F8"/>
    <w:rsid w:val="00E95F25"/>
    <w:rsid w:val="00E96196"/>
    <w:rsid w:val="00E9703D"/>
    <w:rsid w:val="00EA2CC5"/>
    <w:rsid w:val="00EB4A84"/>
    <w:rsid w:val="00EB77E8"/>
    <w:rsid w:val="00EB7F28"/>
    <w:rsid w:val="00EC2194"/>
    <w:rsid w:val="00EC70F0"/>
    <w:rsid w:val="00ED0D19"/>
    <w:rsid w:val="00ED32BF"/>
    <w:rsid w:val="00ED36A7"/>
    <w:rsid w:val="00EE00AC"/>
    <w:rsid w:val="00EE434D"/>
    <w:rsid w:val="00EE553A"/>
    <w:rsid w:val="00EF0ABB"/>
    <w:rsid w:val="00F05AA0"/>
    <w:rsid w:val="00F060B0"/>
    <w:rsid w:val="00F12A46"/>
    <w:rsid w:val="00F137EB"/>
    <w:rsid w:val="00F149B8"/>
    <w:rsid w:val="00F16EAB"/>
    <w:rsid w:val="00F25756"/>
    <w:rsid w:val="00F26E46"/>
    <w:rsid w:val="00F27BFF"/>
    <w:rsid w:val="00F3139C"/>
    <w:rsid w:val="00F3497E"/>
    <w:rsid w:val="00F36BFB"/>
    <w:rsid w:val="00F434C1"/>
    <w:rsid w:val="00F4484F"/>
    <w:rsid w:val="00F46FE4"/>
    <w:rsid w:val="00F53B68"/>
    <w:rsid w:val="00F54B17"/>
    <w:rsid w:val="00F56EF7"/>
    <w:rsid w:val="00F6003A"/>
    <w:rsid w:val="00F62CAD"/>
    <w:rsid w:val="00F66703"/>
    <w:rsid w:val="00F7209C"/>
    <w:rsid w:val="00F72F2E"/>
    <w:rsid w:val="00F730E1"/>
    <w:rsid w:val="00F81D73"/>
    <w:rsid w:val="00F8230E"/>
    <w:rsid w:val="00F83CCA"/>
    <w:rsid w:val="00F83F0E"/>
    <w:rsid w:val="00F87EE2"/>
    <w:rsid w:val="00F9195B"/>
    <w:rsid w:val="00F93298"/>
    <w:rsid w:val="00F936DD"/>
    <w:rsid w:val="00F9715D"/>
    <w:rsid w:val="00FA241E"/>
    <w:rsid w:val="00FA6BCC"/>
    <w:rsid w:val="00FA7F99"/>
    <w:rsid w:val="00FB03FF"/>
    <w:rsid w:val="00FB080C"/>
    <w:rsid w:val="00FB3D29"/>
    <w:rsid w:val="00FB4A06"/>
    <w:rsid w:val="00FC21DC"/>
    <w:rsid w:val="00FC30D6"/>
    <w:rsid w:val="00FC3973"/>
    <w:rsid w:val="00FC4477"/>
    <w:rsid w:val="00FD1C10"/>
    <w:rsid w:val="00FD4400"/>
    <w:rsid w:val="00FE2DE0"/>
    <w:rsid w:val="00FE69F2"/>
    <w:rsid w:val="00FF1050"/>
    <w:rsid w:val="00FF5430"/>
    <w:rsid w:val="00F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8A990"/>
  <w15:chartTrackingRefBased/>
  <w15:docId w15:val="{A915B1D2-1BDB-F040-89F6-47EF67E2F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before="180" w:after="1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B3E"/>
    <w:pPr>
      <w:spacing w:before="0" w:after="0"/>
      <w:jc w:val="left"/>
    </w:pPr>
    <w:rPr>
      <w:rFonts w:eastAsia="Times New Roman"/>
      <w:bCs w:val="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B3E"/>
    <w:pPr>
      <w:spacing w:before="0" w:after="0"/>
    </w:pPr>
    <w:rPr>
      <w:rFonts w:asciiTheme="minorHAnsi" w:hAnsiTheme="minorHAnsi" w:cstheme="minorBidi"/>
      <w:bCs w:val="0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4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Y. Xu</dc:creator>
  <cp:keywords/>
  <dc:description/>
  <cp:lastModifiedBy>Microsoft Office User</cp:lastModifiedBy>
  <cp:revision>6</cp:revision>
  <cp:lastPrinted>2023-09-27T14:37:00Z</cp:lastPrinted>
  <dcterms:created xsi:type="dcterms:W3CDTF">2023-08-21T15:05:00Z</dcterms:created>
  <dcterms:modified xsi:type="dcterms:W3CDTF">2023-09-28T01:23:00Z</dcterms:modified>
</cp:coreProperties>
</file>